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bidiVisual/>
        <w:tblW w:w="957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1800"/>
        <w:gridCol w:w="1194"/>
        <w:gridCol w:w="2136"/>
        <w:gridCol w:w="1530"/>
        <w:gridCol w:w="1457"/>
      </w:tblGrid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gP</w:t>
            </w:r>
            <w:proofErr w:type="spellEnd"/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rediction [Log Units]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ady Biodegradability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velopmental Toxicity model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rcinogenicity model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utagenicity Model (CAESAR)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SAR Models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ucurm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1.8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aesalmin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B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1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lycyrrhiza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Flavonol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riffithdi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6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Silybin B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pirooliganone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0.9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EGCG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0.9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tabs>
                <w:tab w:val="left" w:pos="1260"/>
              </w:tabs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Ladan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6.2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aapsanth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3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Taraxac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Thuj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2.6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Hesperid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2.6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copole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Isorhamne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Polygalaxanthone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III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angeno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Baica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Naringe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1.3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Apige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0.2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Quercet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5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Luteol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3.8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t classifi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Honokiol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lastRenderedPageBreak/>
              <w:t>0.3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Nobeli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5.9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Punicalag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Isoliquiritge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Homoplantag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Nepitr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0.5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6-hydroxyluteolin 7-O-glycosid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0.2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7-O-B-glucopyranosid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0.5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atech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0.5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Hyperosid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0.2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Quercet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1.4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Ru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2.8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1,1 dipenyl-2- </w:t>
            </w: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pcrylhydrazol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7.0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Linoleic acid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1.9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astanospermi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Glycyrrhiz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5.2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-ethyl-4-methypentanol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2.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D-glucosamin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-2.1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-deoxy-D-glucos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5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hrys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0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alang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7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Kempferol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5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or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2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Dina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Vitex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.3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eastAsia="Arial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cutellar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aluteol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0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Rhamnocitr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Liquiiri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2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Myrice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0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enist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5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Formonone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Daidz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2.6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Hesperid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ulphure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Sanggeno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Kuwanon L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5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orac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1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Theaflav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3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Procyanidi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Flavanon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Isorhamnetin</w:t>
            </w:r>
            <w:proofErr w:type="spellEnd"/>
          </w:p>
        </w:tc>
      </w:tr>
      <w:tr w:rsidR="000C67F3" w:rsidRPr="003301FA" w:rsidTr="008D00B5">
        <w:trPr>
          <w:trHeight w:val="880"/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7-O-galloytricetiflavon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1.8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Matteflavosid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83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Possible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inaser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Epicatechins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Thalimoni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.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Coumarins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Diterpe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Licorice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Triterpene </w:t>
            </w: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apo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3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Biocha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9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Baical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3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Isocutellare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Quinocarc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Fulvic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acid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Amentoflav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Robustaflav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Agatisflav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0.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Laurifol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t classifi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Ela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57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Lanceola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4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Hispido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99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Eupa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4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,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labra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0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alang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05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Ternat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2.2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alicyclic</w:t>
            </w:r>
            <w:proofErr w:type="spellEnd"/>
            <w:r w:rsidRPr="003301FA">
              <w:rPr>
                <w:rFonts w:asciiTheme="majorBidi" w:hAnsiTheme="majorBidi" w:cstheme="majorBidi"/>
                <w:sz w:val="16"/>
                <w:szCs w:val="16"/>
              </w:rPr>
              <w:t xml:space="preserve"> acid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1.3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Efinr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ibbercell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Phosphatidic acid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4.41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Feruti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-1.2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 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Salic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2.72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Sorbitol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Graveoline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-1.7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Ascorbic acid</w:t>
            </w:r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Readily Biodegrad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301FA">
              <w:rPr>
                <w:rFonts w:asciiTheme="majorBidi" w:hAnsiTheme="majorBidi" w:cstheme="majorBidi"/>
                <w:sz w:val="16"/>
                <w:szCs w:val="16"/>
              </w:rPr>
              <w:t>Pendulinin</w:t>
            </w:r>
            <w:proofErr w:type="spellEnd"/>
          </w:p>
        </w:tc>
      </w:tr>
      <w:tr w:rsidR="000C67F3" w:rsidRPr="003301FA" w:rsidTr="008D00B5">
        <w:trPr>
          <w:jc w:val="center"/>
        </w:trPr>
        <w:tc>
          <w:tcPr>
            <w:tcW w:w="1458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0.36</w:t>
            </w:r>
          </w:p>
        </w:tc>
        <w:tc>
          <w:tcPr>
            <w:tcW w:w="180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t classifiable</w:t>
            </w:r>
          </w:p>
        </w:tc>
        <w:tc>
          <w:tcPr>
            <w:tcW w:w="1194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Toxicant</w:t>
            </w:r>
          </w:p>
        </w:tc>
        <w:tc>
          <w:tcPr>
            <w:tcW w:w="2136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Carcinogen</w:t>
            </w:r>
          </w:p>
        </w:tc>
        <w:tc>
          <w:tcPr>
            <w:tcW w:w="1530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ON-Mutagenic</w:t>
            </w:r>
          </w:p>
        </w:tc>
        <w:tc>
          <w:tcPr>
            <w:tcW w:w="1457" w:type="dxa"/>
          </w:tcPr>
          <w:p w:rsidR="000C67F3" w:rsidRPr="003301FA" w:rsidRDefault="000C67F3" w:rsidP="008D00B5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301FA">
              <w:rPr>
                <w:rFonts w:asciiTheme="majorBidi" w:hAnsiTheme="majorBidi" w:cstheme="majorBidi"/>
                <w:sz w:val="16"/>
                <w:szCs w:val="16"/>
              </w:rPr>
              <w:t>Nicotinic acid</w:t>
            </w:r>
          </w:p>
        </w:tc>
      </w:tr>
    </w:tbl>
    <w:p w:rsidR="00616DB2" w:rsidRDefault="000C67F3">
      <w:bookmarkStart w:id="0" w:name="_GoBack"/>
      <w:bookmarkEnd w:id="0"/>
    </w:p>
    <w:sectPr w:rsidR="00616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7F3"/>
    <w:rsid w:val="00051D3E"/>
    <w:rsid w:val="000C67F3"/>
    <w:rsid w:val="0096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87E9F-9BEB-4C2B-95A5-F816846F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7F3"/>
    <w:pPr>
      <w:bidi/>
      <w:spacing w:before="240"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75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1</cp:revision>
  <dcterms:created xsi:type="dcterms:W3CDTF">2018-08-20T10:59:00Z</dcterms:created>
  <dcterms:modified xsi:type="dcterms:W3CDTF">2018-08-20T11:00:00Z</dcterms:modified>
</cp:coreProperties>
</file>